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0609D" w14:textId="77777777"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5624"/>
        <w:gridCol w:w="3287"/>
      </w:tblGrid>
      <w:tr w:rsidR="004E4135" w:rsidRPr="00082EF8" w14:paraId="03F0BE0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672898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8D4CF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CDD85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4E4135" w:rsidRPr="00082EF8" w14:paraId="65634A8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5B6A5C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03771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FCDAD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4135" w:rsidRPr="00082EF8" w14:paraId="343581E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D2E3B1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9E91D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B4EAC52" w14:textId="0E5197B0" w:rsidR="00082EF8" w:rsidRPr="00082EF8" w:rsidRDefault="00390E05" w:rsidP="00E15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6604F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4E4135" w:rsidRPr="00082EF8" w14:paraId="68876AA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C4888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B588B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49C13F" w14:textId="62FAF4F4" w:rsidR="00082EF8" w:rsidRPr="00082EF8" w:rsidRDefault="00390E05" w:rsidP="00A16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0736E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/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aph lines 42-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4E4135" w:rsidRPr="00082EF8" w14:paraId="385CA2F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13373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3971A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C9CA2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4135" w:rsidRPr="00082EF8" w14:paraId="3688F28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E3C58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1E8F6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CAADFC" w14:textId="2ACF050E" w:rsidR="004E4135" w:rsidRDefault="00390E05" w:rsidP="000736E4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E4135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0736E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terial and method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</w:t>
            </w:r>
            <w:r w:rsidR="000736E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/page 6-7/lines 8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</w:t>
            </w:r>
            <w:r w:rsidR="000736E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9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0. </w:t>
            </w:r>
          </w:p>
          <w:p w14:paraId="4C716DAA" w14:textId="5070571C" w:rsidR="00082EF8" w:rsidRPr="00082EF8" w:rsidRDefault="004E4135" w:rsidP="000736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ynonyms of polymorphism genes were not searched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4E4135" w:rsidRPr="00082EF8" w14:paraId="00917CC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CC910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E4F35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59229C" w14:textId="2FC8903B" w:rsidR="00082EF8" w:rsidRPr="00082EF8" w:rsidRDefault="00390E05" w:rsidP="00A16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7/ line 9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</w:t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11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4E4135" w:rsidRPr="00082EF8" w14:paraId="105C5EE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86C004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52BF6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B853559" w14:textId="55EBA7FD" w:rsidR="00082EF8" w:rsidRPr="00082EF8" w:rsidRDefault="00390E05" w:rsidP="00A16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9/ lines 1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7</w:t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1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3788219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B1163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ADF71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ED5FFD" w14:textId="3E016C1E" w:rsidR="00082EF8" w:rsidRPr="00082EF8" w:rsidRDefault="00390E05" w:rsidP="00A16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E413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ll included studies were searched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-</w:t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there w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s</w:t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no need to contact authors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to request missing data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2B6EEA60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7D459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E2AFD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8138DA" w14:textId="02408702" w:rsidR="00082EF8" w:rsidRPr="00082EF8" w:rsidRDefault="00390E05" w:rsidP="00A16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E4135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360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nsitivity and </w:t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ubgroup analysis 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</w:t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9/lines 1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5</w:t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1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4A3B21B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221CE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BC5E7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8158DF" w14:textId="5BF3C664" w:rsidR="00082EF8" w:rsidRPr="00082EF8" w:rsidRDefault="00390E05" w:rsidP="00A162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E4135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atistical analysis page 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8</w:t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/ lines 1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8</w:t>
            </w:r>
            <w:r w:rsidR="00A1625D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1</w:t>
            </w:r>
            <w:r w:rsidR="004E4135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28FC271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89B7A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58899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A45275" w14:textId="7F4E4BD6" w:rsidR="00082EF8" w:rsidRPr="00082EF8" w:rsidRDefault="00390E05" w:rsidP="00E36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4E4135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E360AF">
              <w:rPr>
                <w:rFonts w:ascii="Times New Roman" w:eastAsia="Times New Roman" w:hAnsi="Times New Roman" w:cs="Times New Roman"/>
                <w:sz w:val="24"/>
                <w:szCs w:val="24"/>
              </w:rPr>
              <w:t>ot applic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3313E69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74C6B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6F7619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68EB33" w14:textId="5CA6C0FA" w:rsidR="00082EF8" w:rsidRPr="00082EF8" w:rsidRDefault="00390E05" w:rsidP="00E36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8195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360AF" w:rsidRPr="00E360A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tistical analysis page </w:t>
            </w:r>
            <w:r w:rsidR="0088195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E360AF" w:rsidRPr="00E360AF">
              <w:rPr>
                <w:rFonts w:ascii="Times New Roman" w:eastAsia="Times New Roman" w:hAnsi="Times New Roman" w:cs="Times New Roman"/>
                <w:sz w:val="24"/>
                <w:szCs w:val="24"/>
              </w:rPr>
              <w:t>/ lines 1</w:t>
            </w:r>
            <w:r w:rsidR="00881959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  <w:r w:rsidR="00E360AF" w:rsidRPr="00E360AF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="0088195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E360AF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E360AF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E360AF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E360AF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 w:rsidR="00E360AF">
              <w:rPr>
                <w:rFonts w:ascii="Times New Roman" w:eastAsia="Times New Roman" w:hAnsi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323CF53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81C11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5D861F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335B29" w14:textId="68A8AD2C" w:rsidR="00082EF8" w:rsidRPr="00082EF8" w:rsidRDefault="00390E05" w:rsidP="00E36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81959">
              <w:rPr>
                <w:rFonts w:ascii="Times New Roman" w:eastAsia="Times New Roman" w:hAnsi="Times New Roman" w:cs="Times New Roman"/>
                <w:sz w:val="24"/>
                <w:szCs w:val="24"/>
              </w:rPr>
              <w:t>This i</w:t>
            </w:r>
            <w:r w:rsidR="00E360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 done. Page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9, refer to paragraph 1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72C00F8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98C14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3ADF3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92EDF7" w14:textId="3D45B716" w:rsidR="00082EF8" w:rsidRPr="00082EF8" w:rsidRDefault="00390E05" w:rsidP="00E36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8195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360AF" w:rsidRPr="00E360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ensitivity and subgroup analysis page 9/lines 1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5</w:t>
            </w:r>
            <w:r w:rsidR="00E360AF" w:rsidRPr="00E360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1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63FFE9A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2045A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1CAD2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2C4FD7" w14:textId="351E0465" w:rsidR="00082EF8" w:rsidRPr="00082EF8" w:rsidRDefault="00390E05" w:rsidP="00E36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8195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E360AF" w:rsidRPr="00E360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tatistical analysis page 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8/9</w:t>
            </w:r>
            <w:r w:rsidR="00E360AF" w:rsidRPr="00E360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lines 1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18 onwards</w:t>
            </w:r>
            <w:r w:rsidR="00E360AF" w:rsidRPr="00E360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   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2380910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B3CA3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B61874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90A7C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4135" w:rsidRPr="00082EF8" w14:paraId="570AC3D4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485AF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D669A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CA02726" w14:textId="77777777" w:rsidR="00082EF8" w:rsidRPr="00082EF8" w:rsidRDefault="00390E05" w:rsidP="00E36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E360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. 1. Studies flow cha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30902F8D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0792E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9C720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D04266" w14:textId="767AD497" w:rsidR="00082EF8" w:rsidRPr="00082EF8" w:rsidRDefault="00390E05" w:rsidP="00E360A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81959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="00E360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ot applic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5C1BF4B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7D0EA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A84C7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89B690" w14:textId="2F9FAF47" w:rsidR="001066B6" w:rsidRDefault="00390E05" w:rsidP="00E360AF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81959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="00E360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ges 10-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3</w:t>
            </w:r>
            <w:r w:rsidR="00E360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/ lines</w:t>
            </w:r>
            <w:r w:rsidR="001066B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1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0</w:t>
            </w:r>
            <w:r w:rsidR="001066B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267</w:t>
            </w:r>
          </w:p>
          <w:p w14:paraId="3B2D8389" w14:textId="1C141278" w:rsidR="00082EF8" w:rsidRPr="00082EF8" w:rsidRDefault="001066B6" w:rsidP="00106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2,3,4</w:t>
            </w:r>
            <w:r w:rsidR="00E360AF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3D054AD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87D11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06C690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06AC1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E4135" w:rsidRPr="00082EF8" w14:paraId="54C3110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16164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62077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4C49634" w14:textId="69956E9B" w:rsidR="00082EF8" w:rsidRPr="00082EF8" w:rsidRDefault="00390E05" w:rsidP="00106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066B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6</w:t>
            </w:r>
            <w:r w:rsidR="001066B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/ lines 3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2</w:t>
            </w:r>
            <w:r w:rsidR="001066B6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3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77365B4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A71D02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4A428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AE61166" w14:textId="3AC68258" w:rsidR="00082EF8" w:rsidRPr="00082EF8" w:rsidRDefault="00390E05" w:rsidP="001066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881959">
              <w:rPr>
                <w:rFonts w:ascii="Times New Roman" w:eastAsia="Times New Roman" w:hAnsi="Times New Roman" w:cs="Times New Roman"/>
                <w:sz w:val="24"/>
                <w:szCs w:val="24"/>
              </w:rPr>
              <w:t>Not applicab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E4135" w:rsidRPr="00082EF8" w14:paraId="01003F6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58C23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1F383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BC11B6" w14:textId="55409DC7" w:rsidR="00082EF8" w:rsidRPr="00082EF8" w:rsidRDefault="00390E05" w:rsidP="00FE6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E61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26</w:t>
            </w:r>
            <w:r w:rsidR="00FE61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/ lines 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32</w:t>
            </w:r>
            <w:r w:rsidR="00FE61C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-</w:t>
            </w:r>
            <w:r w:rsidR="0088195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3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018CDC16" w14:textId="77777777"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5C925" w14:textId="77777777" w:rsidR="008C5CF5" w:rsidRDefault="008C5CF5" w:rsidP="00EF3F1C">
      <w:pPr>
        <w:spacing w:after="0" w:line="240" w:lineRule="auto"/>
      </w:pPr>
      <w:r>
        <w:separator/>
      </w:r>
    </w:p>
  </w:endnote>
  <w:endnote w:type="continuationSeparator" w:id="0">
    <w:p w14:paraId="63AED010" w14:textId="77777777" w:rsidR="008C5CF5" w:rsidRDefault="008C5CF5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99F861" w14:textId="77777777" w:rsidR="00EF3F1C" w:rsidRDefault="001B37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61C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DA76BB" w14:textId="77777777" w:rsidR="00EF3F1C" w:rsidRDefault="00EF3F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8D9DC" w14:textId="77777777" w:rsidR="008C5CF5" w:rsidRDefault="008C5CF5" w:rsidP="00EF3F1C">
      <w:pPr>
        <w:spacing w:after="0" w:line="240" w:lineRule="auto"/>
      </w:pPr>
      <w:r>
        <w:separator/>
      </w:r>
    </w:p>
  </w:footnote>
  <w:footnote w:type="continuationSeparator" w:id="0">
    <w:p w14:paraId="0FD8D515" w14:textId="77777777" w:rsidR="008C5CF5" w:rsidRDefault="008C5CF5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EF8"/>
    <w:rsid w:val="0005045D"/>
    <w:rsid w:val="000736E4"/>
    <w:rsid w:val="00082EF8"/>
    <w:rsid w:val="001066B6"/>
    <w:rsid w:val="001616D7"/>
    <w:rsid w:val="001B370D"/>
    <w:rsid w:val="00390E05"/>
    <w:rsid w:val="003D773E"/>
    <w:rsid w:val="00426787"/>
    <w:rsid w:val="0046604F"/>
    <w:rsid w:val="004E4135"/>
    <w:rsid w:val="00525803"/>
    <w:rsid w:val="005772A9"/>
    <w:rsid w:val="00583627"/>
    <w:rsid w:val="00635B9F"/>
    <w:rsid w:val="006604E0"/>
    <w:rsid w:val="00703713"/>
    <w:rsid w:val="00777FB5"/>
    <w:rsid w:val="00881959"/>
    <w:rsid w:val="008C421D"/>
    <w:rsid w:val="008C5CF5"/>
    <w:rsid w:val="0090119E"/>
    <w:rsid w:val="00976FEB"/>
    <w:rsid w:val="00A1625D"/>
    <w:rsid w:val="00A21BC6"/>
    <w:rsid w:val="00B2105D"/>
    <w:rsid w:val="00B26D08"/>
    <w:rsid w:val="00B40311"/>
    <w:rsid w:val="00E15075"/>
    <w:rsid w:val="00E360AF"/>
    <w:rsid w:val="00E6631F"/>
    <w:rsid w:val="00EF3F1C"/>
    <w:rsid w:val="00FE61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470AA1"/>
  <w15:docId w15:val="{783AE8C1-4F86-47CA-BC63-35DCEC708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D23FA-63C9-4267-BB92-95FB026E9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Katherine</cp:lastModifiedBy>
  <cp:revision>2</cp:revision>
  <dcterms:created xsi:type="dcterms:W3CDTF">2021-05-24T20:23:00Z</dcterms:created>
  <dcterms:modified xsi:type="dcterms:W3CDTF">2021-05-24T20:23:00Z</dcterms:modified>
</cp:coreProperties>
</file>